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973C" w14:textId="77777777" w:rsidR="006B2A63" w:rsidRPr="00FC0CFB" w:rsidRDefault="006B2A63" w:rsidP="006B2A63">
      <w:pPr>
        <w:rPr>
          <w:sz w:val="21"/>
          <w:szCs w:val="21"/>
        </w:rPr>
      </w:pPr>
      <w:r w:rsidRPr="006B2A63">
        <w:rPr>
          <w:b/>
          <w:bCs/>
          <w:sz w:val="21"/>
          <w:szCs w:val="21"/>
        </w:rPr>
        <w:t>Appendix A.</w:t>
      </w:r>
      <w:r w:rsidRPr="00FC0CFB">
        <w:rPr>
          <w:sz w:val="21"/>
          <w:szCs w:val="21"/>
        </w:rPr>
        <w:t xml:space="preserve"> Full list of SNOMED TERM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399"/>
        <w:gridCol w:w="2961"/>
      </w:tblGrid>
      <w:tr w:rsidR="006B2A63" w:rsidRPr="00FC0CFB" w14:paraId="4D1655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A8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9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4CEB492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8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B6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6155EED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6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6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1A8833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4C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EC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1E4E270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16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E5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01A40B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A5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11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7739E5F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E8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9E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0D2D4C3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6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9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51312E1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A2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7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12610F9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D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92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6D66EFA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8C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026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18A02B7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4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AD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6E15F85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30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32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2B1BC8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371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55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6D678A6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B1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CA5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16AEA11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81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C8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0F63AD3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E0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09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52331C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4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76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545D37A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5B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18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3DC5D4A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D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Fracture of thumb due to 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A0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6000001000004109</w:t>
            </w:r>
          </w:p>
        </w:tc>
      </w:tr>
      <w:tr w:rsidR="006B2A63" w:rsidRPr="00FC0CFB" w14:paraId="3C3E73E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8B1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entry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1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425055008</w:t>
            </w:r>
          </w:p>
        </w:tc>
      </w:tr>
      <w:tr w:rsidR="006B2A63" w:rsidRPr="00FC0CFB" w14:paraId="0338F66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4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Gunshot </w:t>
            </w:r>
            <w:proofErr w:type="gramStart"/>
            <w:r w:rsidRPr="00FC0CFB">
              <w:rPr>
                <w:color w:val="000000"/>
                <w:sz w:val="21"/>
                <w:szCs w:val="21"/>
              </w:rPr>
              <w:t>exit</w:t>
            </w:r>
            <w:proofErr w:type="gramEnd"/>
            <w:r w:rsidRPr="00FC0CFB">
              <w:rPr>
                <w:color w:val="000000"/>
                <w:sz w:val="21"/>
                <w:szCs w:val="21"/>
              </w:rPr>
              <w:t xml:space="preserve">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8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424867003</w:t>
            </w:r>
          </w:p>
        </w:tc>
      </w:tr>
      <w:tr w:rsidR="006B2A63" w:rsidRPr="00FC0CFB" w14:paraId="0BA4B9C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04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2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CF96EA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254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B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CE3F6D0" w14:textId="77777777" w:rsidTr="00346FD3">
        <w:trPr>
          <w:trHeight w:val="2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51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F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644297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81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3B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616C1B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923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B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A8CB92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AE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67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9BCAD1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19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1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270023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88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C8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A01233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0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24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6623C7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3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CD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C6AF01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F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5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218EA5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D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2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AAA7C6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FFD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45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D754E3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D98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C2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918DC9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71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15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9D789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C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1A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A7FFF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13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B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582AC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51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8A6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0D558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35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5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900A8F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64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AB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F1945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10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FD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77A55F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0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B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63B3B0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3E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B1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308E75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7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0B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47503C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FED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9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F838A5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B6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DE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164776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10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C6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8EA66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45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3D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341087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4D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4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76D987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63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E4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5DEDFC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0D9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EC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C176E9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D7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9E0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098AAD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086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2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3E9341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4D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C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9AE9E1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2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E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15E19C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D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2E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4D7067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81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BB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E4C4FC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38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8D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96DB0D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90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83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211721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C4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898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827242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57E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6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7BF596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0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A9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244A99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407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D9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C14D04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50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6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50D4F4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D3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F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D6416F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D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CA9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497D3F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F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A9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38E5E1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33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7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E7BB57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D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5CC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37CED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2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C1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E97F6A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7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BC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A63C9B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E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D0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B0BBF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C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C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0A0192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68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B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A55356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BF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11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563D4E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8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9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E816B0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37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0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44902B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E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C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47300F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D5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ED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9F1DAB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52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A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0E42F3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2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71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2C33C6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4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40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E4B106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E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C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02D3BC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4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C6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BDD2E2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6E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2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795ABC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0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76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85671E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B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7D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4C78AE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2A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5F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E2FBA8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F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02D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207CCE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8D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B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2E97EA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D4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22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CB4C38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1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3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570B57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1A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FD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3F9419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9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69D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2C2DB1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1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175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50A9B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FEA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7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F3F445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85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9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379EE9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0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8D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D8D722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5C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90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C69B50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6C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0D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63F38F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91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81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40B07D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4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F94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0D5322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7DE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7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A6C0F8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8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3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F8BF6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6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C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8450FE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D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5F2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907C04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F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E59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A9148F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3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12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3F8075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7A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74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9C23CD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4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6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0A95D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438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2F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2218B4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44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A7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27E0FC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63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D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F2B87E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FB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A3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C9CB96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6F6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7F8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0FD0C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51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FE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42C189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55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7F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FA8B8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AB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E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AE0548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DA5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D3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1CCB0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DB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A70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20A59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64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8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13101F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8B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7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FE7431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8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0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A40822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2C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6D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CF63C2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F3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48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FBDC10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7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F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F3A36E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7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7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5FEB8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BC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81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B48566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6F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EC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EE9CE1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25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396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F1B50A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E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F10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10679C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E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70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AC3958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0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1B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8E7C6E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4C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5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B729F8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43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F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B5161F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46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65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35D743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8A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F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89B4CC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0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1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4769AE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5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F9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816A1F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35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A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569E6F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6F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63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C7E081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E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BF2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B6867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9BD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A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564FAB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43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1E3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6989D0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E7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5B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BC324F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B9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19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D4EEFA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D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C8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2FA352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E7D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3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6D357A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60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C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E23B8E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4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0C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684DE3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D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8EB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284F32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A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CEE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D4FBF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DFB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B8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F9AD51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F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8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5A149A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5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7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E08E5B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A9F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1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32C8BB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7B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9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E621B3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A6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27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281D7D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20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AC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519D9C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00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3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562218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9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E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F94DF1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0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0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099E43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FAD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47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352B5B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3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CB0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C152B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61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C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8DA707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8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25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F8D652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D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26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4B0ABB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F15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FA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97A82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B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2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37890D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8C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E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ECFBFC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2B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1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3844D6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1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A88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DC91F2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87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D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E638D2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CC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60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A7F4CA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5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C0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D6C1BC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4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4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19CAD4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0E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99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8ABC1A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92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28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AF4795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2B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7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083486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8A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B8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7F64DE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88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56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3D7182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E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21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FADF4F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4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A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02E61C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0B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40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243BA3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F3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05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49F7D4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A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C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DC6C89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5A5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8B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A01DB4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B3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4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B0DB76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0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56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49F941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9E1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B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F29C57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D7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02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B5B54A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9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53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209BA6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968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10B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E36D75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3E3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9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042F8B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F9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D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438E42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5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1A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B1D52A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209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1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BE5579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F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B6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7DD585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2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E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C603A1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8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DB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BC7989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C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7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5965D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F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01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A53782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D2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F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A93C6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87D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B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1E799F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9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43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109D21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1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15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128E96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0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79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4E2AE4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EA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65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B18B85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C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61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50502F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A1B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2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609E0D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F2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F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8CBB2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8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4E0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A7E597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13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7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D8E018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4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E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CB268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8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B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137A6B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C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C7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D2ABBC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66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5B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490C2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20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61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D241B2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8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71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19658D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98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C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1645E6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1A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7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A6B4FC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FD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2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23D124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3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A3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83A5EC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A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A60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A269F6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5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18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AFCCD7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F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4D7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D03C90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B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48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07E565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A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804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EAD2A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42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A5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B77542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F6F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1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BF3CB5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0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4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C7B2C6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795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81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44894E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8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E3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2364F1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709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7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51117B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D55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13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F585F5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034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8F6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97AFC9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B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8FF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4B3343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CF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B9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FCB3D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58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0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A5CE14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7A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FB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730BAC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55D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1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D501F5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F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9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D5343E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AA1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B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AC06BD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FB3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7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274820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8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D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4AB37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1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D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947EF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39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D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27AAE9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C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4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007074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B15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71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24B90B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C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14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A93359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BB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9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D88A9F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0E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17D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4C83CB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E2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9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79439F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98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E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0C1E9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15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A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702FD1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5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EB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D5AFFF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57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C5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72B1BF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64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A0A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A3FFD3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83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5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A843D4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9B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8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C0E5EC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AE2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35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BF22BA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C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7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DC6270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CA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77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3F8616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A33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2C7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0EEC7E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25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4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698127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55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E0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6ED70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E7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5A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D3B2E4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C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81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A2A007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134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76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8A972C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5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85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1BEA4F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F1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E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D50F98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75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7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2E8B7D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43E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3A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60183E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4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B76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C7407A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DED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30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C4A2DF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85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2A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CB8210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D7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53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4BA0D1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49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6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B359D3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F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59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C8BD1D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F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E1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055EB9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3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4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0416AB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5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F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3CF06A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B8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8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903497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1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7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9B4ECA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3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6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DBAE63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B4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6A3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991368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B4F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E0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78F52E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3B8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6DE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B993D9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BD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C8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5F44C3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3A0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96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3DBFB7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20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19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D6D958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F6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BA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0439D6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AE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3A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392CFD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9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12D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FEA73D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6A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4E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FBF0DE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F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A3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56B2D8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D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5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7EF645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F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27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28EAE0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765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B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90535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F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F33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98D36A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A3B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0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F07D0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7E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D8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9785F6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9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6C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E8DF8C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3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D11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37BFB3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F4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5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B73B94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D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C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C9093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62A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2B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8F822F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5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407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736137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D9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2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83F287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4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7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F09824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A1D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6E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CC2E6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AF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1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562CD0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C5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C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4F270B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E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1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F6E75E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FDC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C66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4B14E4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EA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DAB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F695E9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5E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1E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38A14D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15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93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A67807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3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74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732AB0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59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F7B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A61689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0D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E3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B1CF73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79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1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EA313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9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C1D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1D49C6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7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B9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B8B964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D7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9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2CB6C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95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74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52A17F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107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D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DEB63C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6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23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02BCC6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98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90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375916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70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F9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2EB1CD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F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DA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6B4420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E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7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68FFC6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BD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64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436A75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33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E9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05077B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B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23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803895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8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D8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D9C4AA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6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3F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C26AE4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B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92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8F6C2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34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B7D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3B828D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EC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101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63CAD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45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1A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CA9B8A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9EF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D2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DD0479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0F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EE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19B75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25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57B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C5D40A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20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5D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DA252C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2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A5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BC0BF7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2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A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4049BA0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80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8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3933DD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78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A7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8A094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C6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5D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ED66AD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D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E8B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76D17F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54D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9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E7794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49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18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50B7E0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8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6E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3485D65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0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32D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3DEA46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3F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64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873B16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4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C6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E8353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28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1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F6DCB3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22C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91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3691AD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18F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F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98BC89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9B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D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264FBB0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B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9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6A7ABE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C3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FA5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01B9883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72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40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1AAF53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B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B1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674E16B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E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CA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76F903E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5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2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83545005</w:t>
            </w:r>
          </w:p>
        </w:tc>
      </w:tr>
      <w:tr w:rsidR="006B2A63" w:rsidRPr="00FC0CFB" w14:paraId="5556C30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A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abdomen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4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71000175104</w:t>
            </w:r>
          </w:p>
        </w:tc>
      </w:tr>
      <w:tr w:rsidR="006B2A63" w:rsidRPr="00FC0CFB" w14:paraId="02B9695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0B8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abdomen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9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71000175104</w:t>
            </w:r>
          </w:p>
        </w:tc>
      </w:tr>
      <w:tr w:rsidR="006B2A63" w:rsidRPr="00FC0CFB" w14:paraId="161D9AD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869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abdomen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F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71000175104</w:t>
            </w:r>
          </w:p>
        </w:tc>
      </w:tr>
      <w:tr w:rsidR="006B2A63" w:rsidRPr="00FC0CFB" w14:paraId="4F83BFE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FEB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abdominal wall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B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111000119106</w:t>
            </w:r>
          </w:p>
        </w:tc>
      </w:tr>
      <w:tr w:rsidR="006B2A63" w:rsidRPr="00FC0CFB" w14:paraId="0CC013E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5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abdominal wall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D4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111000119106</w:t>
            </w:r>
          </w:p>
        </w:tc>
      </w:tr>
      <w:tr w:rsidR="006B2A63" w:rsidRPr="00FC0CFB" w14:paraId="1C1DDCF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4FD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abdominal wall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03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111000119106</w:t>
            </w:r>
          </w:p>
        </w:tc>
      </w:tr>
      <w:tr w:rsidR="006B2A63" w:rsidRPr="00FC0CFB" w14:paraId="75429C8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D0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ches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65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61000175107</w:t>
            </w:r>
          </w:p>
        </w:tc>
      </w:tr>
      <w:tr w:rsidR="006B2A63" w:rsidRPr="00FC0CFB" w14:paraId="0D2290D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6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ches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3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61000175107</w:t>
            </w:r>
          </w:p>
        </w:tc>
      </w:tr>
      <w:tr w:rsidR="006B2A63" w:rsidRPr="00FC0CFB" w14:paraId="19A20C0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7CF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ches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DC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61000175107</w:t>
            </w:r>
          </w:p>
        </w:tc>
      </w:tr>
      <w:tr w:rsidR="006B2A63" w:rsidRPr="00FC0CFB" w14:paraId="6AD1A48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0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extremity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3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81000175101</w:t>
            </w:r>
          </w:p>
        </w:tc>
      </w:tr>
      <w:tr w:rsidR="006B2A63" w:rsidRPr="00FC0CFB" w14:paraId="3B52F3E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4ED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97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2842AEA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D1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F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2F1374D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26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9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6E5535A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6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AB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28DB84B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B5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3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1B67657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DB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AA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2C5B94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2D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86D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40441B6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9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F4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36A6DDB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8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1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1E18C44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4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2F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4C5F589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1DF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4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0D5D132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44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56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0462EBD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C8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9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71BEA34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B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71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27F22C8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6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ac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6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361000119107</w:t>
            </w:r>
          </w:p>
        </w:tc>
      </w:tr>
      <w:tr w:rsidR="006B2A63" w:rsidRPr="00FC0CFB" w14:paraId="4DA53F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CC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57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21000175104</w:t>
            </w:r>
          </w:p>
        </w:tc>
      </w:tr>
      <w:tr w:rsidR="006B2A63" w:rsidRPr="00FC0CFB" w14:paraId="04D2B96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77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73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21000175104</w:t>
            </w:r>
          </w:p>
        </w:tc>
      </w:tr>
      <w:tr w:rsidR="006B2A63" w:rsidRPr="00FC0CFB" w14:paraId="1D30368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1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D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21000175104</w:t>
            </w:r>
          </w:p>
        </w:tc>
      </w:tr>
      <w:tr w:rsidR="006B2A63" w:rsidRPr="00FC0CFB" w14:paraId="7DC85B4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A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59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01000175105</w:t>
            </w:r>
          </w:p>
        </w:tc>
      </w:tr>
      <w:tr w:rsidR="006B2A63" w:rsidRPr="00FC0CFB" w14:paraId="7D8611C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70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AB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01000175105</w:t>
            </w:r>
          </w:p>
        </w:tc>
      </w:tr>
      <w:tr w:rsidR="006B2A63" w:rsidRPr="00FC0CFB" w14:paraId="462CD3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CA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703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01000175105</w:t>
            </w:r>
          </w:p>
        </w:tc>
      </w:tr>
      <w:tr w:rsidR="006B2A63" w:rsidRPr="00FC0CFB" w14:paraId="1291F0B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6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hea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F8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51000175105</w:t>
            </w:r>
          </w:p>
        </w:tc>
      </w:tr>
      <w:tr w:rsidR="006B2A63" w:rsidRPr="00FC0CFB" w14:paraId="6E8ADAD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E1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hea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A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51000175105</w:t>
            </w:r>
          </w:p>
        </w:tc>
      </w:tr>
      <w:tr w:rsidR="006B2A63" w:rsidRPr="00FC0CFB" w14:paraId="7B5F5ED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7B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hea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BD7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51000175105</w:t>
            </w:r>
          </w:p>
        </w:tc>
      </w:tr>
      <w:tr w:rsidR="006B2A63" w:rsidRPr="00FC0CFB" w14:paraId="111A9AE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6A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9BA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881000119106</w:t>
            </w:r>
          </w:p>
        </w:tc>
      </w:tr>
      <w:tr w:rsidR="006B2A63" w:rsidRPr="00FC0CFB" w14:paraId="1CD7770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405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lef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6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881000119106</w:t>
            </w:r>
          </w:p>
        </w:tc>
      </w:tr>
      <w:tr w:rsidR="006B2A63" w:rsidRPr="00FC0CFB" w14:paraId="4EE1D9A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211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4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881000119106</w:t>
            </w:r>
          </w:p>
        </w:tc>
      </w:tr>
      <w:tr w:rsidR="006B2A63" w:rsidRPr="00FC0CFB" w14:paraId="071AD46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B68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C1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881000119106</w:t>
            </w:r>
          </w:p>
        </w:tc>
      </w:tr>
      <w:tr w:rsidR="006B2A63" w:rsidRPr="00FC0CFB" w14:paraId="519E1F0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B9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2F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881000119106</w:t>
            </w:r>
          </w:p>
        </w:tc>
      </w:tr>
      <w:tr w:rsidR="006B2A63" w:rsidRPr="00FC0CFB" w14:paraId="46B02C5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4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3F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881000119106</w:t>
            </w:r>
          </w:p>
        </w:tc>
      </w:tr>
      <w:tr w:rsidR="006B2A63" w:rsidRPr="00FC0CFB" w14:paraId="671A87A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53C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13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61000119101</w:t>
            </w:r>
          </w:p>
        </w:tc>
      </w:tr>
      <w:tr w:rsidR="006B2A63" w:rsidRPr="00FC0CFB" w14:paraId="1F73BB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3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6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61000119101</w:t>
            </w:r>
          </w:p>
        </w:tc>
      </w:tr>
      <w:tr w:rsidR="006B2A63" w:rsidRPr="00FC0CFB" w14:paraId="7DF1978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E1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2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61000119101</w:t>
            </w:r>
          </w:p>
        </w:tc>
      </w:tr>
      <w:tr w:rsidR="006B2A63" w:rsidRPr="00FC0CFB" w14:paraId="4F44077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1F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58D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61000119101</w:t>
            </w:r>
          </w:p>
        </w:tc>
      </w:tr>
      <w:tr w:rsidR="006B2A63" w:rsidRPr="00FC0CFB" w14:paraId="27E626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ED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F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61000119101</w:t>
            </w:r>
          </w:p>
        </w:tc>
      </w:tr>
      <w:tr w:rsidR="006B2A63" w:rsidRPr="00FC0CFB" w14:paraId="5699DBC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081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2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61000119101</w:t>
            </w:r>
          </w:p>
        </w:tc>
      </w:tr>
      <w:tr w:rsidR="006B2A63" w:rsidRPr="00FC0CFB" w14:paraId="6DCF842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1C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butto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6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721000119103</w:t>
            </w:r>
          </w:p>
        </w:tc>
      </w:tr>
      <w:tr w:rsidR="006B2A63" w:rsidRPr="00FC0CFB" w14:paraId="2777873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B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butto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5DD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721000119103</w:t>
            </w:r>
          </w:p>
        </w:tc>
      </w:tr>
      <w:tr w:rsidR="006B2A63" w:rsidRPr="00FC0CFB" w14:paraId="6256D47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BE4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butto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1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721000119103</w:t>
            </w:r>
          </w:p>
        </w:tc>
      </w:tr>
      <w:tr w:rsidR="006B2A63" w:rsidRPr="00FC0CFB" w14:paraId="71AD16D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89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8D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545878B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F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F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28E06FB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DF5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F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1EC0A79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60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4D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11BD572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0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2D0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313EDDA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15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E8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2149999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78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F6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3B132AD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D5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2D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3BDB1B6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B2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05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0CEEF36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C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BA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3FE9C8A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960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1C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14AF253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415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5D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34738F8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A5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2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249DCD6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B9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75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65EA75D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4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684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81000119100</w:t>
            </w:r>
          </w:p>
        </w:tc>
      </w:tr>
      <w:tr w:rsidR="006B2A63" w:rsidRPr="00FC0CFB" w14:paraId="4B36890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9C8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F0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11000119103</w:t>
            </w:r>
          </w:p>
        </w:tc>
      </w:tr>
      <w:tr w:rsidR="006B2A63" w:rsidRPr="00FC0CFB" w14:paraId="396ECB7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40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74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11000119103</w:t>
            </w:r>
          </w:p>
        </w:tc>
      </w:tr>
      <w:tr w:rsidR="006B2A63" w:rsidRPr="00FC0CFB" w14:paraId="7C38C50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4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53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11000119103</w:t>
            </w:r>
          </w:p>
        </w:tc>
      </w:tr>
      <w:tr w:rsidR="006B2A63" w:rsidRPr="00FC0CFB" w14:paraId="758027E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5B8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2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11000119103</w:t>
            </w:r>
          </w:p>
        </w:tc>
      </w:tr>
      <w:tr w:rsidR="006B2A63" w:rsidRPr="00FC0CFB" w14:paraId="59FE24B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19F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EA5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11000119103</w:t>
            </w:r>
          </w:p>
        </w:tc>
      </w:tr>
      <w:tr w:rsidR="006B2A63" w:rsidRPr="00FC0CFB" w14:paraId="0587B6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10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D8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11000119103</w:t>
            </w:r>
          </w:p>
        </w:tc>
      </w:tr>
      <w:tr w:rsidR="006B2A63" w:rsidRPr="00FC0CFB" w14:paraId="1C8E628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6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7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73AE731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7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1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3D10BD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3D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F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5D22988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27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F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76C984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CA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4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1CDCDF3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35B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87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44CF80E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B0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C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1DE1110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63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7F9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0C3F882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04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D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4A1C3C6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7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3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663D947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7B8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61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2F6B52B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A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94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3037634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AF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80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233A4B3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673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D9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60DF136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9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2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4B0ADD5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E0A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5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19C053F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A3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A53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1796981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A3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DF9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5D1CCF3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A9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BEF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677F51A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06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87B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231000119103</w:t>
            </w:r>
          </w:p>
        </w:tc>
      </w:tr>
      <w:tr w:rsidR="006B2A63" w:rsidRPr="00FC0CFB" w14:paraId="7E46741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E0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7A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91000119106</w:t>
            </w:r>
          </w:p>
        </w:tc>
      </w:tr>
      <w:tr w:rsidR="006B2A63" w:rsidRPr="00FC0CFB" w14:paraId="3B45010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33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B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91000119106</w:t>
            </w:r>
          </w:p>
        </w:tc>
      </w:tr>
      <w:tr w:rsidR="006B2A63" w:rsidRPr="00FC0CFB" w14:paraId="79E81A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F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64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91000119106</w:t>
            </w:r>
          </w:p>
        </w:tc>
      </w:tr>
      <w:tr w:rsidR="006B2A63" w:rsidRPr="00FC0CFB" w14:paraId="672CC58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70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3E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91000119106</w:t>
            </w:r>
          </w:p>
        </w:tc>
      </w:tr>
      <w:tr w:rsidR="006B2A63" w:rsidRPr="00FC0CFB" w14:paraId="393DFF4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988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E0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91000119106</w:t>
            </w:r>
          </w:p>
        </w:tc>
      </w:tr>
      <w:tr w:rsidR="006B2A63" w:rsidRPr="00FC0CFB" w14:paraId="63CFC24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79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F0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91000119106</w:t>
            </w:r>
          </w:p>
        </w:tc>
      </w:tr>
      <w:tr w:rsidR="006B2A63" w:rsidRPr="00FC0CFB" w14:paraId="5BE05CE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F7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BBF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131000119109</w:t>
            </w:r>
          </w:p>
        </w:tc>
      </w:tr>
      <w:tr w:rsidR="006B2A63" w:rsidRPr="00FC0CFB" w14:paraId="71D4E63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CF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44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131000119109</w:t>
            </w:r>
          </w:p>
        </w:tc>
      </w:tr>
      <w:tr w:rsidR="006B2A63" w:rsidRPr="00FC0CFB" w14:paraId="547D3F0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DC4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FD1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131000119109</w:t>
            </w:r>
          </w:p>
        </w:tc>
      </w:tr>
      <w:tr w:rsidR="006B2A63" w:rsidRPr="00FC0CFB" w14:paraId="2E71602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F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6A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131000119109</w:t>
            </w:r>
          </w:p>
        </w:tc>
      </w:tr>
      <w:tr w:rsidR="006B2A63" w:rsidRPr="00FC0CFB" w14:paraId="1DDE2E5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FD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290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131000119109</w:t>
            </w:r>
          </w:p>
        </w:tc>
      </w:tr>
      <w:tr w:rsidR="006B2A63" w:rsidRPr="00FC0CFB" w14:paraId="70F6A08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56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06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131000119109</w:t>
            </w:r>
          </w:p>
        </w:tc>
      </w:tr>
      <w:tr w:rsidR="006B2A63" w:rsidRPr="00FC0CFB" w14:paraId="3257710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D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A1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111000119107</w:t>
            </w:r>
          </w:p>
        </w:tc>
      </w:tr>
      <w:tr w:rsidR="006B2A63" w:rsidRPr="00FC0CFB" w14:paraId="760CF65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C8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DF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111000119107</w:t>
            </w:r>
          </w:p>
        </w:tc>
      </w:tr>
      <w:tr w:rsidR="006B2A63" w:rsidRPr="00FC0CFB" w14:paraId="29136AF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5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5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111000119107</w:t>
            </w:r>
          </w:p>
        </w:tc>
      </w:tr>
      <w:tr w:rsidR="006B2A63" w:rsidRPr="00FC0CFB" w14:paraId="640A924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E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CC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111000119107</w:t>
            </w:r>
          </w:p>
        </w:tc>
      </w:tr>
      <w:tr w:rsidR="006B2A63" w:rsidRPr="00FC0CFB" w14:paraId="5243D98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67C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7A7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111000119107</w:t>
            </w:r>
          </w:p>
        </w:tc>
      </w:tr>
      <w:tr w:rsidR="006B2A63" w:rsidRPr="00FC0CFB" w14:paraId="3C5D6A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B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C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111000119107</w:t>
            </w:r>
          </w:p>
        </w:tc>
      </w:tr>
      <w:tr w:rsidR="006B2A63" w:rsidRPr="00FC0CFB" w14:paraId="0C35B98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5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E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231000119106</w:t>
            </w:r>
          </w:p>
        </w:tc>
      </w:tr>
      <w:tr w:rsidR="006B2A63" w:rsidRPr="00FC0CFB" w14:paraId="1B175A3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5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CE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231000119106</w:t>
            </w:r>
          </w:p>
        </w:tc>
      </w:tr>
      <w:tr w:rsidR="006B2A63" w:rsidRPr="00FC0CFB" w14:paraId="7D52DC1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80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D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231000119106</w:t>
            </w:r>
          </w:p>
        </w:tc>
      </w:tr>
      <w:tr w:rsidR="006B2A63" w:rsidRPr="00FC0CFB" w14:paraId="18461E1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59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CF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231000119106</w:t>
            </w:r>
          </w:p>
        </w:tc>
      </w:tr>
      <w:tr w:rsidR="006B2A63" w:rsidRPr="00FC0CFB" w14:paraId="0A7562F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F9B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1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231000119106</w:t>
            </w:r>
          </w:p>
        </w:tc>
      </w:tr>
      <w:tr w:rsidR="006B2A63" w:rsidRPr="00FC0CFB" w14:paraId="6C5E212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28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lef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BF2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231000119106</w:t>
            </w:r>
          </w:p>
        </w:tc>
      </w:tr>
      <w:tr w:rsidR="006B2A63" w:rsidRPr="00FC0CFB" w14:paraId="735DF58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A7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7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931000119102</w:t>
            </w:r>
          </w:p>
        </w:tc>
      </w:tr>
      <w:tr w:rsidR="006B2A63" w:rsidRPr="00FC0CFB" w14:paraId="1A925E7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6C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A0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931000119102</w:t>
            </w:r>
          </w:p>
        </w:tc>
      </w:tr>
      <w:tr w:rsidR="006B2A63" w:rsidRPr="00FC0CFB" w14:paraId="4BD7EAD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D2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63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931000119102</w:t>
            </w:r>
          </w:p>
        </w:tc>
      </w:tr>
      <w:tr w:rsidR="006B2A63" w:rsidRPr="00FC0CFB" w14:paraId="4784F60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0B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A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931000119102</w:t>
            </w:r>
          </w:p>
        </w:tc>
      </w:tr>
      <w:tr w:rsidR="006B2A63" w:rsidRPr="00FC0CFB" w14:paraId="479E216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8D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3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931000119102</w:t>
            </w:r>
          </w:p>
        </w:tc>
      </w:tr>
      <w:tr w:rsidR="006B2A63" w:rsidRPr="00FC0CFB" w14:paraId="50BEDC0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9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3C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931000119102</w:t>
            </w:r>
          </w:p>
        </w:tc>
      </w:tr>
      <w:tr w:rsidR="006B2A63" w:rsidRPr="00FC0CFB" w14:paraId="46C8891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191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97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21000119106</w:t>
            </w:r>
          </w:p>
        </w:tc>
      </w:tr>
      <w:tr w:rsidR="006B2A63" w:rsidRPr="00FC0CFB" w14:paraId="660D31D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B9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F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21000119106</w:t>
            </w:r>
          </w:p>
        </w:tc>
      </w:tr>
      <w:tr w:rsidR="006B2A63" w:rsidRPr="00FC0CFB" w14:paraId="4438829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5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6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21000119106</w:t>
            </w:r>
          </w:p>
        </w:tc>
      </w:tr>
      <w:tr w:rsidR="006B2A63" w:rsidRPr="00FC0CFB" w14:paraId="7DA4BAB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76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5D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21000119106</w:t>
            </w:r>
          </w:p>
        </w:tc>
      </w:tr>
      <w:tr w:rsidR="006B2A63" w:rsidRPr="00FC0CFB" w14:paraId="7146B69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A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2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21000119106</w:t>
            </w:r>
          </w:p>
        </w:tc>
      </w:tr>
      <w:tr w:rsidR="006B2A63" w:rsidRPr="00FC0CFB" w14:paraId="7E20E69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9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ef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BDC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521000119106</w:t>
            </w:r>
          </w:p>
        </w:tc>
      </w:tr>
      <w:tr w:rsidR="006B2A63" w:rsidRPr="00FC0CFB" w14:paraId="19AD3A0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E9C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ower ba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1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6851000119108</w:t>
            </w:r>
          </w:p>
        </w:tc>
      </w:tr>
      <w:tr w:rsidR="006B2A63" w:rsidRPr="00FC0CFB" w14:paraId="42FBAC1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21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ower limb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EA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11000175108</w:t>
            </w:r>
          </w:p>
        </w:tc>
      </w:tr>
      <w:tr w:rsidR="006B2A63" w:rsidRPr="00FC0CFB" w14:paraId="40D20BD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949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ower limb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970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11000175108</w:t>
            </w:r>
          </w:p>
        </w:tc>
      </w:tr>
      <w:tr w:rsidR="006B2A63" w:rsidRPr="00FC0CFB" w14:paraId="436FFC1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DD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lower limb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E4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111000175108</w:t>
            </w:r>
          </w:p>
        </w:tc>
      </w:tr>
      <w:tr w:rsidR="006B2A63" w:rsidRPr="00FC0CFB" w14:paraId="4077782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AA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ne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D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4491000119108</w:t>
            </w:r>
          </w:p>
        </w:tc>
      </w:tr>
      <w:tr w:rsidR="006B2A63" w:rsidRPr="00FC0CFB" w14:paraId="564E67E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6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ne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04D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4491000119108</w:t>
            </w:r>
          </w:p>
        </w:tc>
      </w:tr>
      <w:tr w:rsidR="006B2A63" w:rsidRPr="00FC0CFB" w14:paraId="4ED41BC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BA9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ne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437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4491000119108</w:t>
            </w:r>
          </w:p>
        </w:tc>
      </w:tr>
      <w:tr w:rsidR="006B2A63" w:rsidRPr="00FC0CFB" w14:paraId="089EAEA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CC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ne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6F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4491000119108</w:t>
            </w:r>
          </w:p>
        </w:tc>
      </w:tr>
      <w:tr w:rsidR="006B2A63" w:rsidRPr="00FC0CFB" w14:paraId="58B82FB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A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ne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D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4491000119108</w:t>
            </w:r>
          </w:p>
        </w:tc>
      </w:tr>
      <w:tr w:rsidR="006B2A63" w:rsidRPr="00FC0CFB" w14:paraId="18E0832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E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ne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40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4491000119108</w:t>
            </w:r>
          </w:p>
        </w:tc>
      </w:tr>
      <w:tr w:rsidR="006B2A63" w:rsidRPr="00FC0CFB" w14:paraId="40AE4B0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E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pelvi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0F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6811000119107</w:t>
            </w:r>
          </w:p>
        </w:tc>
      </w:tr>
      <w:tr w:rsidR="006B2A63" w:rsidRPr="00FC0CFB" w14:paraId="22ACE40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446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pelvi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22D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6811000119107</w:t>
            </w:r>
          </w:p>
        </w:tc>
      </w:tr>
      <w:tr w:rsidR="006B2A63" w:rsidRPr="00FC0CFB" w14:paraId="719B178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F2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pelvi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A2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6811000119107</w:t>
            </w:r>
          </w:p>
        </w:tc>
      </w:tr>
      <w:tr w:rsidR="006B2A63" w:rsidRPr="00FC0CFB" w14:paraId="1AB74E5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B6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439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11000119106</w:t>
            </w:r>
          </w:p>
        </w:tc>
      </w:tr>
      <w:tr w:rsidR="006B2A63" w:rsidRPr="00FC0CFB" w14:paraId="0FBC30A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6E0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righ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814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11000119106</w:t>
            </w:r>
          </w:p>
        </w:tc>
      </w:tr>
      <w:tr w:rsidR="006B2A63" w:rsidRPr="00FC0CFB" w14:paraId="1A8953D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92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7C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11000119106</w:t>
            </w:r>
          </w:p>
        </w:tc>
      </w:tr>
      <w:tr w:rsidR="006B2A63" w:rsidRPr="00FC0CFB" w14:paraId="3C6C3B3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0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41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11000119106</w:t>
            </w:r>
          </w:p>
        </w:tc>
      </w:tr>
      <w:tr w:rsidR="006B2A63" w:rsidRPr="00FC0CFB" w14:paraId="05475D7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7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2C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11000119106</w:t>
            </w:r>
          </w:p>
        </w:tc>
      </w:tr>
      <w:tr w:rsidR="006B2A63" w:rsidRPr="00FC0CFB" w14:paraId="7FCE72B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870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nkl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DC4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3911000119106</w:t>
            </w:r>
          </w:p>
        </w:tc>
      </w:tr>
      <w:tr w:rsidR="006B2A63" w:rsidRPr="00FC0CFB" w14:paraId="150D6F8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7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9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81000119106</w:t>
            </w:r>
          </w:p>
        </w:tc>
      </w:tr>
      <w:tr w:rsidR="006B2A63" w:rsidRPr="00FC0CFB" w14:paraId="592A674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B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9F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81000119106</w:t>
            </w:r>
          </w:p>
        </w:tc>
      </w:tr>
      <w:tr w:rsidR="006B2A63" w:rsidRPr="00FC0CFB" w14:paraId="6462790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3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2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81000119106</w:t>
            </w:r>
          </w:p>
        </w:tc>
      </w:tr>
      <w:tr w:rsidR="006B2A63" w:rsidRPr="00FC0CFB" w14:paraId="5AE9989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F2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FB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81000119106</w:t>
            </w:r>
          </w:p>
        </w:tc>
      </w:tr>
      <w:tr w:rsidR="006B2A63" w:rsidRPr="00FC0CFB" w14:paraId="728C382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57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63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81000119106</w:t>
            </w:r>
          </w:p>
        </w:tc>
      </w:tr>
      <w:tr w:rsidR="006B2A63" w:rsidRPr="00FC0CFB" w14:paraId="76E0DEE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41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axillary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9A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81000119106</w:t>
            </w:r>
          </w:p>
        </w:tc>
      </w:tr>
      <w:tr w:rsidR="006B2A63" w:rsidRPr="00FC0CFB" w14:paraId="16A2067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08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butto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512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191000119102</w:t>
            </w:r>
          </w:p>
        </w:tc>
      </w:tr>
      <w:tr w:rsidR="006B2A63" w:rsidRPr="00FC0CFB" w14:paraId="1C2D583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1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butto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61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191000119102</w:t>
            </w:r>
          </w:p>
        </w:tc>
      </w:tr>
      <w:tr w:rsidR="006B2A63" w:rsidRPr="00FC0CFB" w14:paraId="7BF9B19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0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buttock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13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78191000119102</w:t>
            </w:r>
          </w:p>
        </w:tc>
      </w:tr>
      <w:tr w:rsidR="006B2A63" w:rsidRPr="00FC0CFB" w14:paraId="14C0A6F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93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8A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1F3392F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3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BB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197703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E0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10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46EFFDA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27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49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3CA84C2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63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60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4FF1485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50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A6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0C0518E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B3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3E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51635A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5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36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385DD0B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85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5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5E7AC04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B1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83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11E2D1B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FD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B7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32279E5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B9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A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0B16722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7A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7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53BD13A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0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E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5026A2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07A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o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F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11000119108</w:t>
            </w:r>
          </w:p>
        </w:tc>
      </w:tr>
      <w:tr w:rsidR="006B2A63" w:rsidRPr="00FC0CFB" w14:paraId="0971E39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38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D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071000119105</w:t>
            </w:r>
          </w:p>
        </w:tc>
      </w:tr>
      <w:tr w:rsidR="006B2A63" w:rsidRPr="00FC0CFB" w14:paraId="0DF4FD5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80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D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071000119105</w:t>
            </w:r>
          </w:p>
        </w:tc>
      </w:tr>
      <w:tr w:rsidR="006B2A63" w:rsidRPr="00FC0CFB" w14:paraId="43BA9F2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A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D3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071000119105</w:t>
            </w:r>
          </w:p>
        </w:tc>
      </w:tr>
      <w:tr w:rsidR="006B2A63" w:rsidRPr="00FC0CFB" w14:paraId="49FEAE0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6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9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071000119105</w:t>
            </w:r>
          </w:p>
        </w:tc>
      </w:tr>
      <w:tr w:rsidR="006B2A63" w:rsidRPr="00FC0CFB" w14:paraId="1EE095C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3E5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8C7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071000119105</w:t>
            </w:r>
          </w:p>
        </w:tc>
      </w:tr>
      <w:tr w:rsidR="006B2A63" w:rsidRPr="00FC0CFB" w14:paraId="2CACCFF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0B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fo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E6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071000119105</w:t>
            </w:r>
          </w:p>
        </w:tc>
      </w:tr>
      <w:tr w:rsidR="006B2A63" w:rsidRPr="00FC0CFB" w14:paraId="79B0932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4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C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68AE74A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B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31B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617CA39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A7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92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06A93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6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F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2EEB014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43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65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2A68EFA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07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35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66E5046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E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5F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DFA1A0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B8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DB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1E19D8F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F64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29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38AEA33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6C1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6B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3FC904B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BFA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77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193DB33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223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73F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3A001EE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39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A9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AA9A27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0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3F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38EB683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93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C4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728E7E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F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B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5743B62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BDF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C0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87BBF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04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4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BF0863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99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E37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2FE7FE1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4C4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C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2D8E664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FD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CA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451FB1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F1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E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0207E84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E87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and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6E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50191000119107</w:t>
            </w:r>
          </w:p>
        </w:tc>
      </w:tr>
      <w:tr w:rsidR="006B2A63" w:rsidRPr="00FC0CFB" w14:paraId="0AB6E53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9F8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452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51000119101</w:t>
            </w:r>
          </w:p>
        </w:tc>
      </w:tr>
      <w:tr w:rsidR="006B2A63" w:rsidRPr="00FC0CFB" w14:paraId="52A050B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83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5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51000119101</w:t>
            </w:r>
          </w:p>
        </w:tc>
      </w:tr>
      <w:tr w:rsidR="006B2A63" w:rsidRPr="00FC0CFB" w14:paraId="03C9F94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4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1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51000119101</w:t>
            </w:r>
          </w:p>
        </w:tc>
      </w:tr>
      <w:tr w:rsidR="006B2A63" w:rsidRPr="00FC0CFB" w14:paraId="25C5CE3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60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55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51000119101</w:t>
            </w:r>
          </w:p>
        </w:tc>
      </w:tr>
      <w:tr w:rsidR="006B2A63" w:rsidRPr="00FC0CFB" w14:paraId="5238394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14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9B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51000119101</w:t>
            </w:r>
          </w:p>
        </w:tc>
      </w:tr>
      <w:tr w:rsidR="006B2A63" w:rsidRPr="00FC0CFB" w14:paraId="03940EB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3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hip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0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651000119101</w:t>
            </w:r>
          </w:p>
        </w:tc>
      </w:tr>
      <w:tr w:rsidR="006B2A63" w:rsidRPr="00FC0CFB" w14:paraId="7ECB0E6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36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231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091000119107</w:t>
            </w:r>
          </w:p>
        </w:tc>
      </w:tr>
      <w:tr w:rsidR="006B2A63" w:rsidRPr="00FC0CFB" w14:paraId="15FDB50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D5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A06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091000119107</w:t>
            </w:r>
          </w:p>
        </w:tc>
      </w:tr>
      <w:tr w:rsidR="006B2A63" w:rsidRPr="00FC0CFB" w14:paraId="1E2296E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7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B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091000119107</w:t>
            </w:r>
          </w:p>
        </w:tc>
      </w:tr>
      <w:tr w:rsidR="006B2A63" w:rsidRPr="00FC0CFB" w14:paraId="14C7442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5A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08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091000119107</w:t>
            </w:r>
          </w:p>
        </w:tc>
      </w:tr>
      <w:tr w:rsidR="006B2A63" w:rsidRPr="00FC0CFB" w14:paraId="1A9AB4D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3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5AC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091000119107</w:t>
            </w:r>
          </w:p>
        </w:tc>
      </w:tr>
      <w:tr w:rsidR="006B2A63" w:rsidRPr="00FC0CFB" w14:paraId="0AA81CD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A6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knee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231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2091000119107</w:t>
            </w:r>
          </w:p>
        </w:tc>
      </w:tr>
      <w:tr w:rsidR="006B2A63" w:rsidRPr="00FC0CFB" w14:paraId="641AB62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4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55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81000119102</w:t>
            </w:r>
          </w:p>
        </w:tc>
      </w:tr>
      <w:tr w:rsidR="006B2A63" w:rsidRPr="00FC0CFB" w14:paraId="6321E04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3C6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34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81000119102</w:t>
            </w:r>
          </w:p>
        </w:tc>
      </w:tr>
      <w:tr w:rsidR="006B2A63" w:rsidRPr="00FC0CFB" w14:paraId="6D8C7CA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0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F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81000119102</w:t>
            </w:r>
          </w:p>
        </w:tc>
      </w:tr>
      <w:tr w:rsidR="006B2A63" w:rsidRPr="00FC0CFB" w14:paraId="1AF9CB2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EF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8A4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81000119102</w:t>
            </w:r>
          </w:p>
        </w:tc>
      </w:tr>
      <w:tr w:rsidR="006B2A63" w:rsidRPr="00FC0CFB" w14:paraId="087BEFB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0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CF8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81000119102</w:t>
            </w:r>
          </w:p>
        </w:tc>
      </w:tr>
      <w:tr w:rsidR="006B2A63" w:rsidRPr="00FC0CFB" w14:paraId="03C1F93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91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lower leg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2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4081000119102</w:t>
            </w:r>
          </w:p>
        </w:tc>
      </w:tr>
      <w:tr w:rsidR="006B2A63" w:rsidRPr="00FC0CFB" w14:paraId="1040074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6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7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39701000119109</w:t>
            </w:r>
          </w:p>
        </w:tc>
      </w:tr>
      <w:tr w:rsidR="006B2A63" w:rsidRPr="00FC0CFB" w14:paraId="08B830D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4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449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39701000119109</w:t>
            </w:r>
          </w:p>
        </w:tc>
      </w:tr>
      <w:tr w:rsidR="006B2A63" w:rsidRPr="00FC0CFB" w14:paraId="5D06C61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A7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Gunshot wound of righ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B1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39701000119109</w:t>
            </w:r>
          </w:p>
        </w:tc>
      </w:tr>
      <w:tr w:rsidR="006B2A63" w:rsidRPr="00FC0CFB" w14:paraId="2FB42C5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5D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0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39701000119109</w:t>
            </w:r>
          </w:p>
        </w:tc>
      </w:tr>
      <w:tr w:rsidR="006B2A63" w:rsidRPr="00FC0CFB" w14:paraId="7C83B6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88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7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39701000119109</w:t>
            </w:r>
          </w:p>
        </w:tc>
      </w:tr>
      <w:tr w:rsidR="006B2A63" w:rsidRPr="00FC0CFB" w14:paraId="1741A4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770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shoulder regio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A3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39701000119109</w:t>
            </w:r>
          </w:p>
        </w:tc>
      </w:tr>
      <w:tr w:rsidR="006B2A63" w:rsidRPr="00FC0CFB" w14:paraId="59B2C15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F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030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891000119105</w:t>
            </w:r>
          </w:p>
        </w:tc>
      </w:tr>
      <w:tr w:rsidR="006B2A63" w:rsidRPr="00FC0CFB" w14:paraId="4D0A473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B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2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891000119105</w:t>
            </w:r>
          </w:p>
        </w:tc>
      </w:tr>
      <w:tr w:rsidR="006B2A63" w:rsidRPr="00FC0CFB" w14:paraId="744A5B5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F4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D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891000119105</w:t>
            </w:r>
          </w:p>
        </w:tc>
      </w:tr>
      <w:tr w:rsidR="006B2A63" w:rsidRPr="00FC0CFB" w14:paraId="44A7EFF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6C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7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891000119105</w:t>
            </w:r>
          </w:p>
        </w:tc>
      </w:tr>
      <w:tr w:rsidR="006B2A63" w:rsidRPr="00FC0CFB" w14:paraId="29FFDA8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8D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E4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891000119105</w:t>
            </w:r>
          </w:p>
        </w:tc>
      </w:tr>
      <w:tr w:rsidR="006B2A63" w:rsidRPr="00FC0CFB" w14:paraId="120FADC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56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thigh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B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861891000119105</w:t>
            </w:r>
          </w:p>
        </w:tc>
      </w:tr>
      <w:tr w:rsidR="006B2A63" w:rsidRPr="00FC0CFB" w14:paraId="31F7A72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EC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63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2B72821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701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2CA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3608F56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4F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66E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15E8368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4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1D4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3072F21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40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6B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28A1769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C2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0E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07B9C4F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90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right upper 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2B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10907441000119101</w:t>
            </w:r>
          </w:p>
        </w:tc>
      </w:tr>
      <w:tr w:rsidR="006B2A63" w:rsidRPr="00FC0CFB" w14:paraId="2F42714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2D8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upper limb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9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91000175103</w:t>
            </w:r>
          </w:p>
        </w:tc>
      </w:tr>
      <w:tr w:rsidR="006B2A63" w:rsidRPr="00FC0CFB" w14:paraId="449C751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A4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upper limb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6E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91000175103</w:t>
            </w:r>
          </w:p>
        </w:tc>
      </w:tr>
      <w:tr w:rsidR="006B2A63" w:rsidRPr="00FC0CFB" w14:paraId="3206369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0D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Gunshot wound of upper limb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24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3091000175103</w:t>
            </w:r>
          </w:p>
        </w:tc>
      </w:tr>
      <w:tr w:rsidR="006B2A63" w:rsidRPr="00FC0CFB" w14:paraId="723FF15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BB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DB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3FE2F68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F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8CB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66567BE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A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14B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717EE68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1C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25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45B97EC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4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081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581AD5A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C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08D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40278B3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9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2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3108C61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CA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93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010979B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6D7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F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764C681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E1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0B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289B9DB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CC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D0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4166BBF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9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C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17675DF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13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C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69D4E48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F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6D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15A843F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0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8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5A934B1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08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C9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514A5F9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B2E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06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1C5F1A0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3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9D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06B582E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1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25F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731806D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948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 xml:space="preserve">Injury due to </w:t>
            </w:r>
            <w:proofErr w:type="spellStart"/>
            <w:r w:rsidRPr="00FC0CFB">
              <w:rPr>
                <w:color w:val="000000"/>
                <w:sz w:val="21"/>
                <w:szCs w:val="21"/>
              </w:rPr>
              <w:t>airgun</w:t>
            </w:r>
            <w:proofErr w:type="spellEnd"/>
            <w:r w:rsidRPr="00FC0CFB">
              <w:rPr>
                <w:color w:val="000000"/>
                <w:sz w:val="21"/>
                <w:szCs w:val="21"/>
              </w:rPr>
              <w:t xml:space="preserve"> pe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239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9001</w:t>
            </w:r>
          </w:p>
        </w:tc>
      </w:tr>
      <w:tr w:rsidR="006B2A63" w:rsidRPr="00FC0CFB" w14:paraId="6BB1CFE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15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2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4940E8F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FB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AC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47EF316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FF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4A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47C8C22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C1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5A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5162F6E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85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8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51A70C7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6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744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3A981EC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9D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70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69D97A4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E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7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5F9E37D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7A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7F1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740EF1B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2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17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0002</w:t>
            </w:r>
          </w:p>
        </w:tc>
      </w:tr>
      <w:tr w:rsidR="006B2A63" w:rsidRPr="00FC0CFB" w14:paraId="7B011BD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EE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A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0DFA775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64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7B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3C0A354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271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7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2360228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6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F2B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798A97E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A3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B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432D23B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3B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23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64727C9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22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D6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32A3F5B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C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12F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221CA21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8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53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18FF22C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85E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FB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3ACD0F1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19F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B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6854A51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24A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C3B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71778D9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A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E2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76597CF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54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E47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45932E2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5D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E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0B4605A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3C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58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2070345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8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A6F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097ABBE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C8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35F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05C9CE4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92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9E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31A8E8D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B4C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51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37B5485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F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DB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53AE09E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B9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02B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2A91672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AE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9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450DC40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3E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C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4B31699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F84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E1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2ADD6F4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34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DC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138007F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59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D4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4208C51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A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8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5721E07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E01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D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796212A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0A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D0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624ED5D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4C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28A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0A6DEDF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8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36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5531FE4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E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DD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6B38E5E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64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93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40FCD8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91D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9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7FC8B28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D7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CA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7002</w:t>
            </w:r>
          </w:p>
        </w:tc>
      </w:tr>
      <w:tr w:rsidR="006B2A63" w:rsidRPr="00FC0CFB" w14:paraId="5A4F61E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B88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6E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38C74FD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D38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CE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20E723D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1D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07E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46EACE2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FEE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07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155DE1A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A5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3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082076D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B7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FA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0A99EE9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D98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6F4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2D5AAB0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E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05F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7312761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8B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24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30B27D5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5BB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65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03C94A8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19A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AC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7A003FF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05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machine 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319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8007</w:t>
            </w:r>
          </w:p>
        </w:tc>
      </w:tr>
      <w:tr w:rsidR="006B2A63" w:rsidRPr="00FC0CFB" w14:paraId="0C364D2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6A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evolver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A6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59004</w:t>
            </w:r>
          </w:p>
        </w:tc>
      </w:tr>
      <w:tr w:rsidR="006B2A63" w:rsidRPr="00FC0CFB" w14:paraId="5A6EEA2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7D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B6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081471A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46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09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398555F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B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977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365041E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265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CA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3AFC3FB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1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131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73AD225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075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21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1EBC21E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2D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2CD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38A23FE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926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54F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0A7B038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23A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53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448A5A5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C5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CD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334BC30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3A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2D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75F9FF5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3F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ifle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EE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0009</w:t>
            </w:r>
          </w:p>
        </w:tc>
      </w:tr>
      <w:tr w:rsidR="006B2A63" w:rsidRPr="00FC0CFB" w14:paraId="60A1A0A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D01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6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2E5DBC5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B6E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8BE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142C3F3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70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27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5680C10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D4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A9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4AC2330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13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E48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4F94B56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FDF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A9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226E8EDB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110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C0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4D03DB9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13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3A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55B9F4A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6C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54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7EC1113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9D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1D6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70BE9C4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CC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67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44E4053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31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egal intervention by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55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261008</w:t>
            </w:r>
          </w:p>
        </w:tc>
      </w:tr>
      <w:tr w:rsidR="006B2A63" w:rsidRPr="00FC0CFB" w14:paraId="6DC25D4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10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ow velocity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D7F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4006</w:t>
            </w:r>
          </w:p>
        </w:tc>
      </w:tr>
      <w:tr w:rsidR="006B2A63" w:rsidRPr="00FC0CFB" w14:paraId="0E29F6B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1CE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ow velocity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6E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4006</w:t>
            </w:r>
          </w:p>
        </w:tc>
      </w:tr>
      <w:tr w:rsidR="006B2A63" w:rsidRPr="00FC0CFB" w14:paraId="105440C4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F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ow velocity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EE9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4006</w:t>
            </w:r>
          </w:p>
        </w:tc>
      </w:tr>
      <w:tr w:rsidR="006B2A63" w:rsidRPr="00FC0CFB" w14:paraId="7EA762F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5DF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ow velocity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BB5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4006</w:t>
            </w:r>
          </w:p>
        </w:tc>
      </w:tr>
      <w:tr w:rsidR="006B2A63" w:rsidRPr="00FC0CFB" w14:paraId="49D99EE9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79D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ow velocity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98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4006</w:t>
            </w:r>
          </w:p>
        </w:tc>
      </w:tr>
      <w:tr w:rsidR="006B2A63" w:rsidRPr="00FC0CFB" w14:paraId="3B9D46E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C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low velocity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61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4006</w:t>
            </w:r>
          </w:p>
        </w:tc>
      </w:tr>
      <w:tr w:rsidR="006B2A63" w:rsidRPr="00FC0CFB" w14:paraId="4E48F47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9B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rubber bullet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1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10006</w:t>
            </w:r>
          </w:p>
        </w:tc>
      </w:tr>
      <w:tr w:rsidR="006B2A63" w:rsidRPr="00FC0CFB" w14:paraId="3A76749F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12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shotgun pellet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3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6008</w:t>
            </w:r>
          </w:p>
        </w:tc>
      </w:tr>
      <w:tr w:rsidR="006B2A63" w:rsidRPr="00FC0CFB" w14:paraId="1AEAF63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BD8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shotgun pellet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54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6008</w:t>
            </w:r>
          </w:p>
        </w:tc>
      </w:tr>
      <w:tr w:rsidR="006B2A63" w:rsidRPr="00FC0CFB" w14:paraId="79D5AE0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6D0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shotgun pellet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05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6008</w:t>
            </w:r>
          </w:p>
        </w:tc>
      </w:tr>
      <w:tr w:rsidR="006B2A63" w:rsidRPr="00FC0CFB" w14:paraId="44C254A3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5A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shotgun pellet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38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6008</w:t>
            </w:r>
          </w:p>
        </w:tc>
      </w:tr>
      <w:tr w:rsidR="006B2A63" w:rsidRPr="00FC0CFB" w14:paraId="2CFA3BE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13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shotgun pellet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F2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6008</w:t>
            </w:r>
          </w:p>
        </w:tc>
      </w:tr>
      <w:tr w:rsidR="006B2A63" w:rsidRPr="00FC0CFB" w14:paraId="288CA74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38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due to shotgun pellets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36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43006008</w:t>
            </w:r>
          </w:p>
        </w:tc>
      </w:tr>
      <w:tr w:rsidR="006B2A63" w:rsidRPr="00FC0CFB" w14:paraId="38D2E3A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94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B4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1156E265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498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01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5BFD90D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EB3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BD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5AA80AE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72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08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65431BC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327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686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1AD0C9A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A5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1E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5F3D5DB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6C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59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0B334C7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5B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9D3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21FACA9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4C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C84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0CA2866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4C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64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581A2C6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C1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A0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69616F6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768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B7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40B3C870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65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66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2B6226E1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58E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D5E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12A9461A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F2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and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EC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5006</w:t>
            </w:r>
          </w:p>
        </w:tc>
      </w:tr>
      <w:tr w:rsidR="006B2A63" w:rsidRPr="00FC0CFB" w14:paraId="0E4034B8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CF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unting rifl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E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7003</w:t>
            </w:r>
          </w:p>
        </w:tc>
      </w:tr>
      <w:tr w:rsidR="006B2A63" w:rsidRPr="00FC0CFB" w14:paraId="5326E75D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A3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unting rifl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7D97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7003</w:t>
            </w:r>
          </w:p>
        </w:tc>
      </w:tr>
      <w:tr w:rsidR="006B2A63" w:rsidRPr="00FC0CFB" w14:paraId="7D241802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F00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hunting rifle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024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7003</w:t>
            </w:r>
          </w:p>
        </w:tc>
      </w:tr>
      <w:tr w:rsidR="006B2A63" w:rsidRPr="00FC0CFB" w14:paraId="1612AC4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0A19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militar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736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8008</w:t>
            </w:r>
          </w:p>
        </w:tc>
      </w:tr>
      <w:tr w:rsidR="006B2A63" w:rsidRPr="00FC0CFB" w14:paraId="6FD1A616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21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militar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D5A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8008</w:t>
            </w:r>
          </w:p>
        </w:tc>
      </w:tr>
      <w:tr w:rsidR="006B2A63" w:rsidRPr="00FC0CFB" w14:paraId="58103E2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8583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military firearm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E59B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8008</w:t>
            </w:r>
          </w:p>
        </w:tc>
      </w:tr>
      <w:tr w:rsidR="006B2A63" w:rsidRPr="00FC0CFB" w14:paraId="581D227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082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shot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DE1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6007</w:t>
            </w:r>
          </w:p>
        </w:tc>
      </w:tr>
      <w:tr w:rsidR="006B2A63" w:rsidRPr="00FC0CFB" w14:paraId="3A3DD707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6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shot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B2F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6007</w:t>
            </w:r>
          </w:p>
        </w:tc>
      </w:tr>
      <w:tr w:rsidR="006B2A63" w:rsidRPr="00FC0CFB" w14:paraId="6E099C5E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EFEC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Injury of unknown intent by shotgun (disorder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C68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219336007</w:t>
            </w:r>
          </w:p>
        </w:tc>
      </w:tr>
      <w:tr w:rsidR="006B2A63" w:rsidRPr="00FC0CFB" w14:paraId="56F99FBC" w14:textId="77777777" w:rsidTr="00346FD3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B325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lastRenderedPageBreak/>
              <w:t>Suicide attempt by inducing lethal firearm response from law enforcement (event)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29E" w14:textId="77777777" w:rsidR="006B2A63" w:rsidRPr="00FC0CFB" w:rsidRDefault="006B2A63" w:rsidP="00346FD3">
            <w:pPr>
              <w:rPr>
                <w:color w:val="000000"/>
                <w:sz w:val="21"/>
                <w:szCs w:val="21"/>
              </w:rPr>
            </w:pPr>
            <w:r w:rsidRPr="00FC0CFB">
              <w:rPr>
                <w:color w:val="000000"/>
                <w:sz w:val="21"/>
                <w:szCs w:val="21"/>
              </w:rPr>
              <w:t>SNOMED#461261000124100</w:t>
            </w:r>
          </w:p>
        </w:tc>
      </w:tr>
    </w:tbl>
    <w:p w14:paraId="4171D533" w14:textId="77777777" w:rsidR="006B2A63" w:rsidRPr="00FC0CFB" w:rsidRDefault="006B2A63" w:rsidP="006B2A63">
      <w:pPr>
        <w:rPr>
          <w:sz w:val="21"/>
          <w:szCs w:val="21"/>
        </w:rPr>
      </w:pPr>
    </w:p>
    <w:p w14:paraId="5DB629CD" w14:textId="77777777" w:rsidR="003F2701" w:rsidRDefault="006B2A63"/>
    <w:sectPr w:rsidR="003F2701" w:rsidSect="00A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D542D8"/>
    <w:multiLevelType w:val="multilevel"/>
    <w:tmpl w:val="2D5A5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28934FF"/>
    <w:multiLevelType w:val="multilevel"/>
    <w:tmpl w:val="C44C2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91990287">
    <w:abstractNumId w:val="1"/>
  </w:num>
  <w:num w:numId="2" w16cid:durableId="23101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63"/>
    <w:rsid w:val="000709B6"/>
    <w:rsid w:val="00163686"/>
    <w:rsid w:val="006B2A63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5898"/>
  <w15:chartTrackingRefBased/>
  <w15:docId w15:val="{D9A36C70-D5A0-49D7-9CD9-2337662F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A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2A63"/>
  </w:style>
  <w:style w:type="paragraph" w:customStyle="1" w:styleId="EndNoteBibliography">
    <w:name w:val="EndNote Bibliography"/>
    <w:basedOn w:val="Normal"/>
    <w:link w:val="EndNoteBibliographyChar"/>
    <w:rsid w:val="006B2A6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2A63"/>
    <w:rPr>
      <w:rFonts w:ascii="Calibri" w:eastAsia="Times New Roman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6B2A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2A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B2A6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2A6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A63"/>
    <w:rPr>
      <w:rFonts w:ascii="Calibri" w:eastAsia="Times New Roman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2A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B2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A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A6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B2A63"/>
    <w:rPr>
      <w:color w:val="954F72"/>
      <w:u w:val="single"/>
    </w:rPr>
  </w:style>
  <w:style w:type="paragraph" w:customStyle="1" w:styleId="msonormal0">
    <w:name w:val="msonormal"/>
    <w:basedOn w:val="Normal"/>
    <w:rsid w:val="006B2A6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6277</Words>
  <Characters>35785</Characters>
  <Application>Microsoft Office Word</Application>
  <DocSecurity>0</DocSecurity>
  <Lines>298</Lines>
  <Paragraphs>83</Paragraphs>
  <ScaleCrop>false</ScaleCrop>
  <Company/>
  <LinksUpToDate>false</LinksUpToDate>
  <CharactersWithSpaces>4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3-01-17T05:18:00Z</dcterms:created>
  <dcterms:modified xsi:type="dcterms:W3CDTF">2023-01-17T05:19:00Z</dcterms:modified>
</cp:coreProperties>
</file>